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/>
        <w:jc w:val="left"/>
        <w:rPr/>
      </w:pPr>
      <w:r>
        <w:rPr>
          <w:rFonts w:cs="NimbusSanL-Bold;Times New Roman" w:ascii="NimbusSanL-Bold;Times New Roman" w:hAnsi="NimbusSanL-Bold;Times New Roman"/>
          <w:b/>
          <w:bCs/>
          <w:kern w:val="0"/>
          <w:sz w:val="40"/>
          <w:szCs w:val="40"/>
        </w:rPr>
        <w:t xml:space="preserve">A Targeted Metabolomics MRM-MS Study on Identifying Potential Hypertension Biomarkers in Human Plasma and 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40"/>
          <w:szCs w:val="40"/>
        </w:rPr>
        <w:t>Evalua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40"/>
          <w:szCs w:val="40"/>
        </w:rPr>
        <w:t>ting Acupuncture Effects</w:t>
      </w:r>
    </w:p>
    <w:p>
      <w:pPr>
        <w:pStyle w:val="Normal"/>
        <w:widowControl/>
        <w:spacing w:lineRule="auto" w:line="276"/>
        <w:jc w:val="left"/>
        <w:rPr/>
      </w:pP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Mingxiao Yang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</w:rPr>
        <w:t xml:space="preserve">*, 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Zheng Yu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</w:rPr>
        <w:t>*, Shufang Deng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</w:rPr>
        <w:t>, Xiaomin Chen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  <w:vertAlign w:val="superscript"/>
        </w:rPr>
        <w:t>2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</w:rPr>
        <w:t>, Liang Chen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</w:rPr>
        <w:t>, Zhenyu Guo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  <w:vertAlign w:val="superscript"/>
        </w:rPr>
        <w:t>2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</w:rPr>
        <w:t>, Hui Zheng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</w:rPr>
        <w:t>, Lin Chen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</w:rPr>
        <w:t>, Dingjun Cai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</w:rPr>
        <w:t>, Bo Wen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  <w:vertAlign w:val="superscript"/>
        </w:rPr>
        <w:t>2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</w:rPr>
        <w:t>, Qiaofeng Wu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  <w:vertAlign w:val="superscript"/>
        </w:rPr>
        <w:t>1†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</w:rPr>
        <w:t>, and Fanrong Liang</w:t>
      </w:r>
      <w:r>
        <w:rPr>
          <w:rFonts w:cs="NimbusSanL-Bold;Times New Roman" w:ascii="NimbusSanL-Bold;Times New Roman" w:hAnsi="NimbusSanL-Bold;Times New Roman"/>
          <w:b/>
          <w:bCs/>
          <w:sz w:val="24"/>
          <w:szCs w:val="28"/>
          <w:vertAlign w:val="superscript"/>
        </w:rPr>
        <w:t>1†</w:t>
      </w:r>
    </w:p>
    <w:p>
      <w:pPr>
        <w:pStyle w:val="Heading2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l Tables</w:t>
      </w:r>
    </w:p>
    <w:p>
      <w:pPr>
        <w:pStyle w:val="Heading2"/>
        <w:rPr/>
      </w:pPr>
      <w:r>
        <w:rPr>
          <w:rFonts w:cs="Times New Roman" w:ascii="Times New Roman" w:hAnsi="Times New Roman"/>
          <w:sz w:val="21"/>
        </w:rPr>
        <w:t>Table1.</w:t>
      </w:r>
      <w:r>
        <w:rPr>
          <w:rFonts w:cs="Times New Roman" w:ascii="Times New Roman" w:hAnsi="Times New Roman"/>
          <w:sz w:val="21"/>
        </w:rPr>
        <w:t xml:space="preserve"> The MRM transitions for the analytes , declustering potential (DP), entrance potential (EP), collision energy (CE) and the collision cell exit potential(CXP)</w:t>
      </w:r>
    </w:p>
    <w:p>
      <w:pPr>
        <w:pStyle w:val="Normal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941"/>
        <w:gridCol w:w="2320"/>
        <w:gridCol w:w="1241"/>
        <w:gridCol w:w="1088"/>
        <w:gridCol w:w="1398"/>
        <w:gridCol w:w="1205"/>
      </w:tblGrid>
      <w:tr>
        <w:trPr>
          <w:trHeight w:val="312" w:hRule="atLeast"/>
        </w:trPr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1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3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alyt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P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P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XP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in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in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.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anoic acid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6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oacetic acid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oacetic acid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Sorbitol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Sorbitol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Sorbitol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.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melic acid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xanthin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xanthin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xanthine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Homoserin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Homoserin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c acid 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c acid 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c acid 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leucine 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leucine 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leucine 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yrosin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yrosin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yrosine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Phenylalanin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Phenylalanin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Phenylalanine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ryptophan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ryptophan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ryptophan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Leucin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Leucin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Leucine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hreonin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hreonin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hreonine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Vlin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Vlin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Vline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.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ullin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9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ullin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ulline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.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.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os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</w:tr>
      <w:tr>
        <w:trPr>
          <w:trHeight w:val="331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.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os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.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ose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.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(+)-Galactos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.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7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(+)-Galactos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.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6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(+)-Galactose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.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.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-Inositol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0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.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-Inositol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9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.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8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-Inositol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0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8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(−)-Fructos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(−)-Fructos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.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(−)-Fructose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.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(+)-Cellobiose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5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.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(+)-Cellobiose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4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.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(+)-Cellobiose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8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.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ketoglutaric acid_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95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.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ketoglutaric acid_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34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.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2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ketoglutaric acid_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楷体" w:cs="Times New Roman"/>
          <w:b/>
          <w:b/>
          <w:szCs w:val="24"/>
        </w:rPr>
      </w:pPr>
      <w:r>
        <w:rPr>
          <w:rFonts w:eastAsia="楷体" w:cs="Times New Roman" w:ascii="Times New Roman" w:hAnsi="Times New Roman"/>
          <w:b/>
          <w:szCs w:val="24"/>
        </w:rPr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eastAsia="楷体" w:cs="Times New Roman"/>
          <w:b/>
          <w:b/>
          <w:bCs/>
          <w:sz w:val="24"/>
          <w:szCs w:val="32"/>
        </w:rPr>
      </w:pPr>
      <w:r>
        <w:rPr>
          <w:rFonts w:eastAsia="楷体" w:cs="Times New Roman" w:ascii="Times New Roman" w:hAnsi="Times New Roman"/>
          <w:b/>
          <w:bCs/>
          <w:sz w:val="24"/>
          <w:szCs w:val="32"/>
        </w:rPr>
      </w:r>
    </w:p>
    <w:p>
      <w:pPr>
        <w:pStyle w:val="Heading2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upplemental Figures </w:t>
      </w:r>
    </w:p>
    <w:p>
      <w:pPr>
        <w:pStyle w:val="Normal"/>
        <w:widowControl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  <w:t xml:space="preserve">Figure 1: </w:t>
      </w:r>
      <w:r>
        <w:rPr>
          <w:rFonts w:cs="Times New Roman" w:ascii="Times New Roman" w:hAnsi="Times New Roman"/>
          <w:kern w:val="0"/>
          <w:szCs w:val="18"/>
        </w:rPr>
        <w:t>The variable importance in the projection (VIP) score of OA and MI and their concentration in three groups.</w:t>
      </w:r>
      <w:r>
        <w:rPr>
          <w:rFonts w:cs="Times New Roman" w:ascii="Times New Roman" w:hAnsi="Times New Roman"/>
          <w:kern w:val="0"/>
          <w:szCs w:val="18"/>
        </w:rPr>
        <w:t xml:space="preserve"> </w:t>
      </w:r>
      <w:r>
        <w:rPr>
          <w:rFonts w:cs="Times New Roman" w:ascii="Times New Roman" w:hAnsi="Times New Roman"/>
          <w:kern w:val="0"/>
          <w:szCs w:val="18"/>
        </w:rPr>
        <w:t xml:space="preserve"> (a) VIP scores of OA and MI; (b) concentrations of critical metabolites in baseline, post-treatment and healthy control.</w:t>
      </w:r>
    </w:p>
    <w:p>
      <w:pPr>
        <w:pStyle w:val="Normal"/>
        <w:widowControl/>
        <w:spacing w:lineRule="auto" w:line="276" w:before="0" w:after="200"/>
        <w:jc w:val="center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  <w:lang w:val="en-US" w:eastAsia="en-US"/>
        </w:rPr>
        <w:drawing>
          <wp:inline distT="0" distB="0" distL="0" distR="0">
            <wp:extent cx="6080760" cy="324993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10126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76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18"/>
        </w:rPr>
        <w:t xml:space="preserve">Figure 2: Normalized metabolite concentration for hypertension patients and healthy subjects. This figure illustrated the median-normalized, Log10-transormed metabolite concentration for several targeted metabolites. A is abbreviated for after treatment, B is short for before treatment, and C for control. </w:t>
      </w:r>
    </w:p>
    <w:p>
      <w:pPr>
        <w:pStyle w:val="Normal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  <w:lang w:val="en-US" w:eastAsia="en-US"/>
        </w:rPr>
        <w:drawing>
          <wp:inline distT="0" distB="0" distL="0" distR="0">
            <wp:extent cx="6190615" cy="337629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615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kern w:val="0"/>
          <w:szCs w:val="18"/>
        </w:rPr>
        <w:t>Figure 3: OA related metabolic pathway</w:t>
      </w:r>
    </w:p>
    <w:p>
      <w:pPr>
        <w:pStyle w:val="Normal"/>
        <w:widowControl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18"/>
        </w:rPr>
      </w:pPr>
      <w:r>
        <w:rPr>
          <w:lang w:val="en-US" w:eastAsia="en-US"/>
        </w:rPr>
        <w:drawing>
          <wp:inline distT="0" distB="0" distL="0" distR="0">
            <wp:extent cx="6126480" cy="4124960"/>
            <wp:effectExtent l="0" t="0" r="0" b="0"/>
            <wp:docPr id="3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41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18"/>
        </w:rPr>
        <w:t>Figure 4: MI related metabolic pathway</w:t>
      </w:r>
    </w:p>
    <w:p>
      <w:pPr>
        <w:pStyle w:val="Normal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56325" cy="357759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325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imbusSanL-Bold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44"/>
      <w:szCs w:val="44"/>
    </w:rPr>
  </w:style>
  <w:style w:type="character" w:styleId="Heading2Char">
    <w:name w:val="Heading 2 Char"/>
    <w:basedOn w:val="DefaultParagraphFont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kern w:val="2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05:39:00Z</dcterms:created>
  <dc:creator>Mingxiao</dc:creator>
  <dc:description/>
  <dc:language>en-US</dc:language>
  <cp:lastModifiedBy>Mingxiao</cp:lastModifiedBy>
  <dcterms:modified xsi:type="dcterms:W3CDTF">2016-03-11T05:39:00Z</dcterms:modified>
  <cp:revision>2</cp:revision>
  <dc:subject/>
  <dc:title/>
</cp:coreProperties>
</file>